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344" w:rsidRPr="002B127C" w:rsidRDefault="00CE2040">
      <w:pPr>
        <w:rPr>
          <w:rFonts w:ascii="Times New Roman" w:hAnsi="Times New Roman" w:cs="Times New Roman"/>
          <w:b/>
        </w:rPr>
      </w:pPr>
      <w:r w:rsidRPr="003E1192">
        <w:rPr>
          <w:rFonts w:ascii="Times New Roman" w:hAnsi="Times New Roman"/>
          <w:b/>
          <w:bCs/>
          <w:szCs w:val="24"/>
          <w:lang w:val="en-AU"/>
        </w:rPr>
        <w:t xml:space="preserve">TABLE </w:t>
      </w:r>
      <w:r>
        <w:rPr>
          <w:rFonts w:ascii="Times New Roman" w:hAnsi="Times New Roman"/>
          <w:b/>
          <w:bCs/>
          <w:szCs w:val="24"/>
          <w:lang w:val="en-AU"/>
        </w:rPr>
        <w:t>S2</w:t>
      </w:r>
      <w:r w:rsidRPr="003E1192">
        <w:rPr>
          <w:rFonts w:ascii="Times New Roman" w:hAnsi="Times New Roman"/>
          <w:b/>
          <w:bCs/>
          <w:szCs w:val="24"/>
          <w:lang w:val="en-AU"/>
        </w:rPr>
        <w:t xml:space="preserve"> |</w:t>
      </w:r>
      <w:r w:rsidR="00755190" w:rsidRPr="002B127C">
        <w:rPr>
          <w:rFonts w:ascii="Times New Roman" w:hAnsi="Times New Roman" w:cs="Times New Roman"/>
          <w:b/>
        </w:rPr>
        <w:t xml:space="preserve"> </w:t>
      </w:r>
      <w:r w:rsidR="00E80456" w:rsidRPr="00CE2040">
        <w:rPr>
          <w:rFonts w:ascii="Times New Roman" w:hAnsi="Times New Roman" w:cs="Times New Roman"/>
        </w:rPr>
        <w:t xml:space="preserve">SARS-CoV-2 sequences with either </w:t>
      </w:r>
      <w:r w:rsidR="00E80456" w:rsidRPr="00CE2040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Spike 68-76del or Spike 675-679del variation in GenBank and GISAID </w:t>
      </w:r>
      <w:proofErr w:type="spellStart"/>
      <w:proofErr w:type="gramStart"/>
      <w:r w:rsidR="00E80456" w:rsidRPr="00CE2040">
        <w:rPr>
          <w:rFonts w:ascii="Times New Roman" w:eastAsia="新細明體" w:hAnsi="Times New Roman" w:cs="Times New Roman"/>
          <w:color w:val="000000"/>
          <w:kern w:val="0"/>
          <w:szCs w:val="24"/>
        </w:rPr>
        <w:t>database</w:t>
      </w:r>
      <w:r w:rsidR="006F432F" w:rsidRPr="00CE2040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  <w:r w:rsidR="006F432F" w:rsidRPr="00935A43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a</w:t>
      </w:r>
      <w:proofErr w:type="spellEnd"/>
      <w:proofErr w:type="gramEnd"/>
    </w:p>
    <w:tbl>
      <w:tblPr>
        <w:tblW w:w="15260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0"/>
        <w:gridCol w:w="8700"/>
        <w:gridCol w:w="1682"/>
        <w:gridCol w:w="2980"/>
      </w:tblGrid>
      <w:tr w:rsidR="00BA7733" w:rsidRPr="00BA7733" w:rsidTr="00BA7733">
        <w:trPr>
          <w:trHeight w:val="33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Nam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xtstrain_clade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</w:t>
            </w:r>
            <w:proofErr w:type="spellEnd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eletions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ike 68-76del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514307.1 human/RUS/</w:t>
            </w:r>
            <w:proofErr w:type="spellStart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brovka</w:t>
            </w:r>
            <w:proofErr w:type="spellEnd"/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20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Hlk87703850"/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Z049598.1 human/DNK/SARS-CoV-2 DK-AHH1 cell culture adapted/2020</w:t>
            </w:r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C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185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069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084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076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188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191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hCoV-19/Italy/CAM-TIGEM-IZSM-COLLI-16190/20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ike 675-679del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Z934691.1 human/FIN/hCoV-19-Finland-1/2020, complete gen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W718194.1 human/Finland/FIN-1-VE6-P4/2020, complete gen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W718193.1 human/Finland/FIN-1-VE6-P3/2020, complete gen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W718192.1 human/Finland/FIN-1-VE6-P2/2020, complete gen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1445F7" w:rsidRDefault="00BA7733" w:rsidP="00BA7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45F7">
              <w:rPr>
                <w:rFonts w:ascii="Times New Roman" w:eastAsia="新細明體" w:hAnsi="Times New Roman" w:cs="Times New Roman"/>
                <w:kern w:val="0"/>
                <w:szCs w:val="24"/>
              </w:rPr>
              <w:t>MW718191.1 human/Finland/FIN-1-VE6-P1/2020, complete geno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gland/NOTT-11974A/2020(Nov/2-B.1.177.16/GV/20E(EU1)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E (EU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OCC-IHUCOVID-1648/2020(Apr/15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0436 Illu2/2020(Apr/3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0734 Illu2/2020(Apr/22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19 Illu1/2020(Mar/25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22 Illu1/2020(Mar/27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26 Illu1/2020(Apr/3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27 Illu1/2020(Apr/3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28 Illu1/2020(Apr/3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30 Illu1/2020(Apr/4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32 Illu1/2020(Apr/8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33 Illu1/2020(Apr/8-B.1/GH/20C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C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34 Illu1/2020(Apr/8-B.1.1/GR/20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35 Illu1/2020(Apr/15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44 Illu1/2020(Mar/23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45 Illu1/2020(Apr/4-B.1/GH/20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46 Illu1/2020(Apr/5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48 Illu1/2020(Apr/6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0049 Illu1/2020(Apr/8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329 Nova3/2020(Aug/19-B.1.160.32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1330 Nova2/2020(Aug/19-B.1.160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2177/2020(Sep/30-B.1.416/G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2456/2020(Oct/12-B.1.1.24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3113i/2020(Oct/8-B.1.160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3126i/2020(Oct/8-B.1.160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8692 Illu1/2020(Mar/24-B.1.1.482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8694 Illu1/2020(Mar/27-B.1/GH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IHU-8695 Illu1/2020(Apr/6-B.1/GH/20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nce/PAC-MEPHI-1208/2020(Aug/17-B.1.416/G/20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/IMR-WI124/2020(Aug/16-B.1.1.354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/IMR WC1098/2020(Feb/29-B/L/19A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13/2020(May/21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14/2020(May/25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15/2020(May/25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16/2020(May/25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18/2020(May/26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33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ussia/Moscow PMVL-20/2020(Jun/1-B.1.1/GR/20B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85-23599</w:t>
            </w:r>
          </w:p>
        </w:tc>
      </w:tr>
      <w:tr w:rsidR="00BA7733" w:rsidRPr="00BA7733" w:rsidTr="00BA7733">
        <w:trPr>
          <w:trHeight w:val="6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ike 68-76del Spike 676-680del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368439.1 human/BEL/GHB-03021/2020</w:t>
            </w:r>
            <w:r w:rsidR="00CE204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7733" w:rsidRPr="00BA7733" w:rsidRDefault="00BA7733" w:rsidP="00BA7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7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64-21790                    23588-23602</w:t>
            </w:r>
          </w:p>
        </w:tc>
      </w:tr>
    </w:tbl>
    <w:p w:rsidR="003B00CD" w:rsidRPr="003B00CD" w:rsidRDefault="00E80456">
      <w:pPr>
        <w:rPr>
          <w:rFonts w:ascii="Times New Roman" w:hAnsi="Times New Roman" w:cs="Times New Roman"/>
          <w:vertAlign w:val="superscript"/>
        </w:rPr>
      </w:pPr>
      <w:r w:rsidRPr="002B127C">
        <w:rPr>
          <w:rFonts w:ascii="Times New Roman" w:hAnsi="Times New Roman" w:cs="Times New Roman"/>
          <w:vertAlign w:val="superscript"/>
        </w:rPr>
        <w:t>a</w:t>
      </w:r>
      <w:r w:rsidRPr="002B127C">
        <w:rPr>
          <w:rFonts w:ascii="Times New Roman" w:hAnsi="Times New Roman" w:cs="Times New Roman"/>
        </w:rPr>
        <w:t xml:space="preserve"> Data was retrieved on 2021/11/12</w:t>
      </w:r>
    </w:p>
    <w:p w:rsidR="00E80456" w:rsidRPr="002B127C" w:rsidRDefault="00EA11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lastRenderedPageBreak/>
        <w:t>b</w:t>
      </w:r>
      <w:bookmarkStart w:id="1" w:name="_GoBack"/>
      <w:bookmarkEnd w:id="1"/>
      <w:r w:rsidR="00E80456" w:rsidRPr="002B127C">
        <w:rPr>
          <w:rFonts w:ascii="Times New Roman" w:hAnsi="Times New Roman" w:cs="Times New Roman"/>
        </w:rPr>
        <w:t xml:space="preserve"> This </w:t>
      </w:r>
      <w:r w:rsidR="002B127C" w:rsidRPr="002B127C">
        <w:rPr>
          <w:rFonts w:ascii="Times New Roman" w:hAnsi="Times New Roman" w:cs="Times New Roman"/>
        </w:rPr>
        <w:t xml:space="preserve">sequence </w:t>
      </w:r>
      <w:r w:rsidR="00E80456" w:rsidRPr="002B127C">
        <w:rPr>
          <w:rFonts w:ascii="Times New Roman" w:hAnsi="Times New Roman" w:cs="Times New Roman"/>
        </w:rPr>
        <w:t xml:space="preserve">entry </w:t>
      </w:r>
      <w:r w:rsidR="002B127C" w:rsidRPr="002B127C">
        <w:rPr>
          <w:rFonts w:ascii="Times New Roman" w:hAnsi="Times New Roman" w:cs="Times New Roman"/>
        </w:rPr>
        <w:t xml:space="preserve">might be mistaken as Spike 68-76del+Spike 675-679del double-deletion variant in visual graphics </w:t>
      </w:r>
      <w:r w:rsidR="00CE2040" w:rsidRPr="00CE2040">
        <w:rPr>
          <w:rFonts w:ascii="Times New Roman" w:hAnsi="Times New Roman" w:cs="Times New Roman"/>
        </w:rPr>
        <w:t>FIGURE 3</w:t>
      </w:r>
      <w:r w:rsidR="002B127C" w:rsidRPr="002B127C">
        <w:rPr>
          <w:rFonts w:ascii="Times New Roman" w:hAnsi="Times New Roman" w:cs="Times New Roman"/>
        </w:rPr>
        <w:t>.</w:t>
      </w:r>
      <w:r w:rsidR="00635542">
        <w:rPr>
          <w:rFonts w:ascii="Times New Roman" w:hAnsi="Times New Roman" w:cs="Times New Roman"/>
        </w:rPr>
        <w:fldChar w:fldCharType="begin"/>
      </w:r>
      <w:r w:rsidR="00635542">
        <w:rPr>
          <w:rFonts w:ascii="Times New Roman" w:hAnsi="Times New Roman" w:cs="Times New Roman"/>
        </w:rPr>
        <w:instrText xml:space="preserve"> ADDIN EN.REFLIST </w:instrText>
      </w:r>
      <w:r w:rsidR="00635542">
        <w:rPr>
          <w:rFonts w:ascii="Times New Roman" w:hAnsi="Times New Roman" w:cs="Times New Roman"/>
        </w:rPr>
        <w:fldChar w:fldCharType="end"/>
      </w:r>
    </w:p>
    <w:sectPr w:rsidR="00E80456" w:rsidRPr="002B127C" w:rsidSect="0063554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465D" w:rsidRDefault="00EA465D" w:rsidP="003B00CD">
      <w:r>
        <w:separator/>
      </w:r>
    </w:p>
  </w:endnote>
  <w:endnote w:type="continuationSeparator" w:id="0">
    <w:p w:rsidR="00EA465D" w:rsidRDefault="00EA465D" w:rsidP="003B0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465D" w:rsidRDefault="00EA465D" w:rsidP="003B00CD">
      <w:r>
        <w:separator/>
      </w:r>
    </w:p>
  </w:footnote>
  <w:footnote w:type="continuationSeparator" w:id="0">
    <w:p w:rsidR="00EA465D" w:rsidRDefault="00EA465D" w:rsidP="003B0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vprz2vya9xauerze55xp2vsps5sf2prf5v&quot;&gt;hCoV-19 isolation&lt;record-ids&gt;&lt;item&gt;89&lt;/item&gt;&lt;/record-ids&gt;&lt;/item&gt;&lt;/Libraries&gt;"/>
  </w:docVars>
  <w:rsids>
    <w:rsidRoot w:val="00BA7733"/>
    <w:rsid w:val="00065D84"/>
    <w:rsid w:val="001445F7"/>
    <w:rsid w:val="002B127C"/>
    <w:rsid w:val="00331D3E"/>
    <w:rsid w:val="003B00CD"/>
    <w:rsid w:val="005E4CF4"/>
    <w:rsid w:val="00604344"/>
    <w:rsid w:val="00635542"/>
    <w:rsid w:val="006A3636"/>
    <w:rsid w:val="006F432F"/>
    <w:rsid w:val="00755190"/>
    <w:rsid w:val="0079667F"/>
    <w:rsid w:val="007A777C"/>
    <w:rsid w:val="007F2B14"/>
    <w:rsid w:val="00935A43"/>
    <w:rsid w:val="00A14BC3"/>
    <w:rsid w:val="00A857A7"/>
    <w:rsid w:val="00BA7733"/>
    <w:rsid w:val="00CE2040"/>
    <w:rsid w:val="00E80456"/>
    <w:rsid w:val="00EA114F"/>
    <w:rsid w:val="00EA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1ECF0"/>
  <w15:chartTrackingRefBased/>
  <w15:docId w15:val="{2A0E112E-80DA-4A06-9DEC-47E6CABD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0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00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00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00C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3554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3554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3554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3554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LiuLi-Teh</cp:lastModifiedBy>
  <cp:revision>14</cp:revision>
  <dcterms:created xsi:type="dcterms:W3CDTF">2021-11-12T16:09:00Z</dcterms:created>
  <dcterms:modified xsi:type="dcterms:W3CDTF">2021-11-26T01:31:00Z</dcterms:modified>
</cp:coreProperties>
</file>